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 (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 (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 (Introduction, Paragraphs 1-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Introduction, Paragraph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8 (Methods, Paragraphs 1-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no changes; Methods, Paragraph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 (Methods, Paragraph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Methods, Paragraph 2)</w:t>
            </w:r>
          </w:p>
        </w:tc>
      </w:tr>
      <w:tr>
        <w:trPr>
          <w:trHeight w:val="620" w:hRule="atLeast"/>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 (Methods, Paragraphs 3 and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 (Methods, Paragraph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none; Methods, Paragraph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Methods, Paragraph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no interim analyses)</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 (Methods, Paragraph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Methods, Paragraph 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Methods, Paragraph 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Methods, Paragraph 4)</w:t>
            </w:r>
          </w:p>
        </w:tc>
      </w:tr>
      <w:tr>
        <w:trPr/>
        <w:tc>
          <w:tcPr>
            <w:tcW w:w="2088" w:type="dxa"/>
            <w:vMerge w:val="restart"/>
            <w:tcBorders/>
          </w:tcPr>
          <w:p>
            <w:pPr>
              <w:pStyle w:val="Normal"/>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Methods, Paragraph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Methods, Paragraph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 (Methods, Paragraphs 8-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 (Methods, Paragraphs 8-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Methods, Paragraph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not ended/stopped)</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5 (Results, Paragraphs 1-5); Figures 2-3; Tables 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no binary outcomes)</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5 (Results, Paragraphs 2, 4, 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Results, Paragraph 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18 (Discussion, Paragraph 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 (Discussion, Paragrah 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7 (Discussion, Paragraphs 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 6 (Abstract; Methods Paragraph 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l Material; S1 Protocol</w:t>
            </w:r>
          </w:p>
        </w:tc>
      </w:tr>
      <w:tr>
        <w:trPr>
          <w:trHeight w:val="314" w:hRule="atLeast"/>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 (Title Pag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03T01:00:00Z</dcterms:created>
  <dc:creator>pplouffe</dc:creator>
  <dc:description/>
  <cp:keywords/>
  <dc:language>en-US</dc:language>
  <cp:lastModifiedBy>Microsoft Office User</cp:lastModifiedBy>
  <cp:lastPrinted>2010-02-23T13:00:00Z</cp:lastPrinted>
  <dcterms:modified xsi:type="dcterms:W3CDTF">2018-07-03T01:00:00Z</dcterms:modified>
  <cp:revision>2</cp:revision>
  <dc:subject/>
  <dc:title>The Impact of a Community-Oriented Problem-Based Learning Curriculum Reform on the Quality of Primary Care Delivered by Gradua</dc:title>
</cp:coreProperties>
</file>